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5E384" w14:textId="77777777" w:rsidR="00863673" w:rsidRPr="00745CF7" w:rsidRDefault="0086367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907"/>
        <w:gridCol w:w="1290"/>
        <w:gridCol w:w="907"/>
        <w:gridCol w:w="1176"/>
        <w:gridCol w:w="907"/>
        <w:gridCol w:w="1176"/>
      </w:tblGrid>
      <w:tr w:rsidR="005A7C22" w:rsidRPr="00745CF7" w14:paraId="58737E7F" w14:textId="77777777" w:rsidTr="00AF52DA">
        <w:trPr>
          <w:trHeight w:val="373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D8E4F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Skin </w:t>
            </w:r>
            <w:proofErr w:type="spellStart"/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onditon</w:t>
            </w:r>
            <w:proofErr w:type="spellEnd"/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and </w:t>
            </w: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br/>
              <w:t>signs of skin aging</w:t>
            </w:r>
          </w:p>
        </w:tc>
        <w:tc>
          <w:tcPr>
            <w:tcW w:w="9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14:paraId="31D52183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djustments</w:t>
            </w:r>
          </w:p>
        </w:tc>
      </w:tr>
      <w:tr w:rsidR="005A7C22" w:rsidRPr="00745CF7" w14:paraId="3DD54622" w14:textId="77777777" w:rsidTr="00AF52DA">
        <w:trPr>
          <w:trHeight w:val="373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BB28" w14:textId="77777777" w:rsidR="005A7C22" w:rsidRPr="00745CF7" w:rsidRDefault="005A7C22" w:rsidP="005A7C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CC0D26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+ sunscreen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53E62C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+ smoking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9B20776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+ sunscreen+ smoking</w:t>
            </w:r>
          </w:p>
        </w:tc>
      </w:tr>
      <w:tr w:rsidR="005A7C22" w:rsidRPr="00745CF7" w14:paraId="6AD1FF31" w14:textId="77777777" w:rsidTr="00AF52DA">
        <w:trPr>
          <w:trHeight w:val="298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6164" w14:textId="77777777" w:rsidR="005A7C22" w:rsidRPr="00745CF7" w:rsidRDefault="005A7C22" w:rsidP="005A7C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D50767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89DE98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C2D67C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4F4039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03B2CDF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353F8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5A7C22" w:rsidRPr="00745CF7" w14:paraId="4821AE97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F80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kin conditi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2C49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B1E7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0009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CC66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4AF4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001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740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9825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00132</w:t>
            </w:r>
          </w:p>
        </w:tc>
      </w:tr>
      <w:tr w:rsidR="005A7C22" w:rsidRPr="00745CF7" w14:paraId="1FDE23DA" w14:textId="77777777" w:rsidTr="00AF52DA">
        <w:trPr>
          <w:trHeight w:val="41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A71A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rinkles between the eyebrow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7EE5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C0A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5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A52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7EC9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55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CDC5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D5DD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0500</w:t>
            </w:r>
          </w:p>
        </w:tc>
      </w:tr>
      <w:tr w:rsidR="005A7C22" w:rsidRPr="00745CF7" w14:paraId="1D0BE699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E4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rinkles on the forehea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1A3D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7534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48BA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AC5D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266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32BA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48</w:t>
            </w:r>
          </w:p>
        </w:tc>
      </w:tr>
      <w:tr w:rsidR="005A7C22" w:rsidRPr="00745CF7" w14:paraId="75D1CBAE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F48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rinkles on the inner corner of the ey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C3B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5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D066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AF7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5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92D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0CB4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5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38B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60</w:t>
            </w:r>
          </w:p>
        </w:tc>
      </w:tr>
      <w:tr w:rsidR="005A7C22" w:rsidRPr="00745CF7" w14:paraId="6A891DB8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964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rinkles at the corners of the e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E974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BC7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7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EDD6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1033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25E8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03A8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35</w:t>
            </w:r>
          </w:p>
        </w:tc>
      </w:tr>
      <w:tr w:rsidR="005A7C22" w:rsidRPr="00745CF7" w14:paraId="5F8998D0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05F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asolabial fol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D02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688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C2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9A63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767F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B841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55</w:t>
            </w:r>
          </w:p>
        </w:tc>
      </w:tr>
      <w:tr w:rsidR="005A7C22" w:rsidRPr="00745CF7" w14:paraId="1836E9B4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3F80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rinkles on the corners of the mouth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E679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9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62A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AC4A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9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6F1F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5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C2BE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9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BBA1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452</w:t>
            </w:r>
          </w:p>
        </w:tc>
      </w:tr>
      <w:tr w:rsidR="005A7C22" w:rsidRPr="00745CF7" w14:paraId="417C9EFC" w14:textId="77777777" w:rsidTr="00AF52DA">
        <w:trPr>
          <w:trHeight w:val="373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C8B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yelid sagging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D548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FB42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CD1F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F64D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3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D239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3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9E0F" w14:textId="77777777" w:rsidR="005A7C22" w:rsidRPr="00745CF7" w:rsidRDefault="005A7C22" w:rsidP="005A7C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45CF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302</w:t>
            </w:r>
          </w:p>
        </w:tc>
      </w:tr>
    </w:tbl>
    <w:p w14:paraId="677B1168" w14:textId="77777777" w:rsidR="00863673" w:rsidRPr="00745CF7" w:rsidRDefault="005A7C22" w:rsidP="005A7C22">
      <w:pPr>
        <w:rPr>
          <w:rFonts w:ascii="Times New Roman" w:hAnsi="Times New Roman" w:cs="Times New Roman"/>
        </w:rPr>
      </w:pPr>
      <w:r w:rsidRPr="00745CF7">
        <w:rPr>
          <w:rFonts w:ascii="Times New Roman" w:hAnsi="Times New Roman" w:cs="Times New Roman"/>
        </w:rPr>
        <w:t xml:space="preserve">Table </w:t>
      </w:r>
      <w:proofErr w:type="spellStart"/>
      <w:r w:rsidR="00CA1824" w:rsidRPr="00745CF7">
        <w:rPr>
          <w:rFonts w:ascii="Times New Roman" w:hAnsi="Times New Roman" w:cs="Times New Roman"/>
        </w:rPr>
        <w:t>S1</w:t>
      </w:r>
      <w:proofErr w:type="spellEnd"/>
      <w:r w:rsidRPr="00745CF7">
        <w:rPr>
          <w:rFonts w:ascii="Times New Roman" w:hAnsi="Times New Roman" w:cs="Times New Roman"/>
        </w:rPr>
        <w:t xml:space="preserve">. Association results of the stress with skin condition and skin aging. </w:t>
      </w:r>
    </w:p>
    <w:p w14:paraId="437CADE0" w14:textId="2B56E275" w:rsidR="005A7C22" w:rsidRPr="00745CF7" w:rsidRDefault="005A7C22" w:rsidP="005A7C22">
      <w:pPr>
        <w:rPr>
          <w:rFonts w:ascii="Times New Roman" w:hAnsi="Times New Roman" w:cs="Times New Roman"/>
        </w:rPr>
      </w:pPr>
      <w:r w:rsidRPr="00745CF7">
        <w:rPr>
          <w:rFonts w:ascii="Times New Roman" w:hAnsi="Times New Roman" w:cs="Times New Roman"/>
        </w:rPr>
        <w:t>Association tests were adjusted for sunscreen and smoking habit</w:t>
      </w:r>
      <w:r w:rsidR="00863673" w:rsidRPr="00745CF7">
        <w:rPr>
          <w:rFonts w:ascii="Times New Roman" w:hAnsi="Times New Roman" w:cs="Times New Roman"/>
        </w:rPr>
        <w:t xml:space="preserve"> in addition to age</w:t>
      </w:r>
      <w:r w:rsidR="00AF52DA" w:rsidRPr="00745CF7">
        <w:rPr>
          <w:rFonts w:ascii="Times New Roman" w:hAnsi="Times New Roman" w:cs="Times New Roman"/>
        </w:rPr>
        <w:t>.</w:t>
      </w:r>
    </w:p>
    <w:p w14:paraId="3E1151CD" w14:textId="7B0BFCAA" w:rsidR="005A7C22" w:rsidRPr="00745CF7" w:rsidRDefault="005A7C22" w:rsidP="005A7C22">
      <w:pPr>
        <w:rPr>
          <w:rFonts w:ascii="Times New Roman" w:hAnsi="Times New Roman" w:cs="Times New Roman"/>
        </w:rPr>
      </w:pPr>
      <w:r w:rsidRPr="00745CF7">
        <w:rPr>
          <w:rFonts w:ascii="Times New Roman" w:hAnsi="Times New Roman" w:cs="Times New Roman"/>
        </w:rPr>
        <w:t>Abbreviations β, beta coefficient;</w:t>
      </w:r>
      <w:r w:rsidRPr="00745CF7">
        <w:rPr>
          <w:rFonts w:ascii="Times New Roman" w:hAnsi="Times New Roman" w:cs="Times New Roman"/>
          <w:i/>
          <w:iCs/>
        </w:rPr>
        <w:t xml:space="preserve"> p, p</w:t>
      </w:r>
      <w:r w:rsidRPr="00745CF7">
        <w:rPr>
          <w:rFonts w:ascii="Times New Roman" w:hAnsi="Times New Roman" w:cs="Times New Roman"/>
        </w:rPr>
        <w:t>-value.</w:t>
      </w:r>
    </w:p>
    <w:p w14:paraId="15E90D28" w14:textId="77777777" w:rsidR="005A7C22" w:rsidRPr="00745CF7" w:rsidRDefault="005A7C22" w:rsidP="005A7C22">
      <w:pPr>
        <w:rPr>
          <w:rFonts w:ascii="Times New Roman" w:hAnsi="Times New Roman" w:cs="Times New Roman"/>
        </w:rPr>
      </w:pPr>
    </w:p>
    <w:sectPr w:rsidR="005A7C22" w:rsidRPr="00745CF7" w:rsidSect="00D8661F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8DA50" w14:textId="77777777" w:rsidR="00C96B32" w:rsidRDefault="00C96B32">
      <w:r>
        <w:separator/>
      </w:r>
    </w:p>
  </w:endnote>
  <w:endnote w:type="continuationSeparator" w:id="0">
    <w:p w14:paraId="2B3758A0" w14:textId="77777777" w:rsidR="00C96B32" w:rsidRDefault="00C96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87A77" w14:textId="77777777" w:rsidR="00D65CE6" w:rsidRDefault="00D65CE6" w:rsidP="004D50D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8EFD8C" w14:textId="77777777" w:rsidR="00D65CE6" w:rsidRDefault="00D65CE6" w:rsidP="000810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0375501"/>
      <w:docPartObj>
        <w:docPartGallery w:val="Page Numbers (Bottom of Page)"/>
        <w:docPartUnique/>
      </w:docPartObj>
    </w:sdtPr>
    <w:sdtEndPr/>
    <w:sdtContent>
      <w:p w14:paraId="7319FBDE" w14:textId="4D0CC8DF" w:rsidR="00B3695B" w:rsidRDefault="00B369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232D" w:rsidRPr="00E2232D">
          <w:rPr>
            <w:noProof/>
            <w:lang w:val="ja-JP"/>
          </w:rPr>
          <w:t>1</w:t>
        </w:r>
        <w:r>
          <w:fldChar w:fldCharType="end"/>
        </w:r>
      </w:p>
    </w:sdtContent>
  </w:sdt>
  <w:p w14:paraId="7CA19791" w14:textId="77777777" w:rsidR="00D65CE6" w:rsidRDefault="00D65CE6" w:rsidP="00081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C0B9F" w14:textId="77777777" w:rsidR="00C96B32" w:rsidRDefault="00C96B32">
      <w:r>
        <w:separator/>
      </w:r>
    </w:p>
  </w:footnote>
  <w:footnote w:type="continuationSeparator" w:id="0">
    <w:p w14:paraId="501614D4" w14:textId="77777777" w:rsidR="00C96B32" w:rsidRDefault="00C96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D344F"/>
    <w:multiLevelType w:val="hybridMultilevel"/>
    <w:tmpl w:val="04044A6E"/>
    <w:lvl w:ilvl="0" w:tplc="CAFEF66A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20F91BA0"/>
    <w:multiLevelType w:val="hybridMultilevel"/>
    <w:tmpl w:val="624A10A4"/>
    <w:lvl w:ilvl="0" w:tplc="DBD4EA4E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6D0261B"/>
    <w:multiLevelType w:val="hybridMultilevel"/>
    <w:tmpl w:val="0CCC6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B40F5"/>
    <w:multiLevelType w:val="hybridMultilevel"/>
    <w:tmpl w:val="51187C28"/>
    <w:lvl w:ilvl="0" w:tplc="FE72094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A921C8"/>
    <w:multiLevelType w:val="hybridMultilevel"/>
    <w:tmpl w:val="B61A70B0"/>
    <w:lvl w:ilvl="0" w:tplc="9D7E566A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96139FF"/>
    <w:multiLevelType w:val="hybridMultilevel"/>
    <w:tmpl w:val="6D70D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53873"/>
    <w:multiLevelType w:val="hybridMultilevel"/>
    <w:tmpl w:val="9B1E748C"/>
    <w:lvl w:ilvl="0" w:tplc="4900D38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ECD0B56"/>
    <w:multiLevelType w:val="hybridMultilevel"/>
    <w:tmpl w:val="E05CD5D0"/>
    <w:lvl w:ilvl="0" w:tplc="3F8EAC8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7"/>
  </w:num>
  <w:num w:numId="5">
    <w:abstractNumId w:val="6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embedSystemFonts/>
  <w:bordersDoNotSurroundHeader/>
  <w:bordersDoNotSurroundFooter/>
  <w:proofState w:spelling="clean" w:grammar="clean"/>
  <w:defaultTabStop w:val="480"/>
  <w:drawingGridVerticalSpacing w:val="219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90C"/>
    <w:rsid w:val="0000356D"/>
    <w:rsid w:val="00003E8F"/>
    <w:rsid w:val="00004531"/>
    <w:rsid w:val="00010C8D"/>
    <w:rsid w:val="00010D60"/>
    <w:rsid w:val="00010F69"/>
    <w:rsid w:val="00012D17"/>
    <w:rsid w:val="000133E4"/>
    <w:rsid w:val="00013863"/>
    <w:rsid w:val="00014DA4"/>
    <w:rsid w:val="00016922"/>
    <w:rsid w:val="00016990"/>
    <w:rsid w:val="00017BDF"/>
    <w:rsid w:val="00020802"/>
    <w:rsid w:val="00020ADE"/>
    <w:rsid w:val="000212E8"/>
    <w:rsid w:val="00021C05"/>
    <w:rsid w:val="000225F6"/>
    <w:rsid w:val="000237EE"/>
    <w:rsid w:val="00023947"/>
    <w:rsid w:val="00026CA6"/>
    <w:rsid w:val="000305ED"/>
    <w:rsid w:val="00034409"/>
    <w:rsid w:val="00034832"/>
    <w:rsid w:val="00034BB2"/>
    <w:rsid w:val="00036DCF"/>
    <w:rsid w:val="0003721D"/>
    <w:rsid w:val="00037AF6"/>
    <w:rsid w:val="0004230D"/>
    <w:rsid w:val="00043302"/>
    <w:rsid w:val="0005309B"/>
    <w:rsid w:val="00055A34"/>
    <w:rsid w:val="00055F3A"/>
    <w:rsid w:val="000560B1"/>
    <w:rsid w:val="00056A31"/>
    <w:rsid w:val="00057F59"/>
    <w:rsid w:val="0006049A"/>
    <w:rsid w:val="00063FF7"/>
    <w:rsid w:val="000670BB"/>
    <w:rsid w:val="00067239"/>
    <w:rsid w:val="000675C3"/>
    <w:rsid w:val="00067D17"/>
    <w:rsid w:val="000709D0"/>
    <w:rsid w:val="00071A42"/>
    <w:rsid w:val="0007208A"/>
    <w:rsid w:val="00072D46"/>
    <w:rsid w:val="00073E8E"/>
    <w:rsid w:val="00074E20"/>
    <w:rsid w:val="000752EA"/>
    <w:rsid w:val="00077D3A"/>
    <w:rsid w:val="00081051"/>
    <w:rsid w:val="00081532"/>
    <w:rsid w:val="00081735"/>
    <w:rsid w:val="00085615"/>
    <w:rsid w:val="00085D53"/>
    <w:rsid w:val="00086992"/>
    <w:rsid w:val="000874BC"/>
    <w:rsid w:val="00090D44"/>
    <w:rsid w:val="0009261E"/>
    <w:rsid w:val="00092ACF"/>
    <w:rsid w:val="00093584"/>
    <w:rsid w:val="00093859"/>
    <w:rsid w:val="00093E49"/>
    <w:rsid w:val="0009712E"/>
    <w:rsid w:val="0009730D"/>
    <w:rsid w:val="000A0B2F"/>
    <w:rsid w:val="000A2146"/>
    <w:rsid w:val="000A2D19"/>
    <w:rsid w:val="000A3C3B"/>
    <w:rsid w:val="000A5F8C"/>
    <w:rsid w:val="000A6B4E"/>
    <w:rsid w:val="000B2E3B"/>
    <w:rsid w:val="000B3CB2"/>
    <w:rsid w:val="000B4BC3"/>
    <w:rsid w:val="000B4FEA"/>
    <w:rsid w:val="000B68B7"/>
    <w:rsid w:val="000C58FB"/>
    <w:rsid w:val="000C7598"/>
    <w:rsid w:val="000D6876"/>
    <w:rsid w:val="000D7C27"/>
    <w:rsid w:val="000E0A60"/>
    <w:rsid w:val="000E1164"/>
    <w:rsid w:val="000E1E17"/>
    <w:rsid w:val="000E264B"/>
    <w:rsid w:val="000E436E"/>
    <w:rsid w:val="000E5097"/>
    <w:rsid w:val="000E5969"/>
    <w:rsid w:val="000F1022"/>
    <w:rsid w:val="000F2FBA"/>
    <w:rsid w:val="000F3B95"/>
    <w:rsid w:val="000F40A4"/>
    <w:rsid w:val="000F482D"/>
    <w:rsid w:val="000F4CD4"/>
    <w:rsid w:val="000F7300"/>
    <w:rsid w:val="001023D8"/>
    <w:rsid w:val="00103351"/>
    <w:rsid w:val="00104BE3"/>
    <w:rsid w:val="001058C4"/>
    <w:rsid w:val="00105F84"/>
    <w:rsid w:val="0010795E"/>
    <w:rsid w:val="001116E1"/>
    <w:rsid w:val="00112A13"/>
    <w:rsid w:val="001159AD"/>
    <w:rsid w:val="00115FED"/>
    <w:rsid w:val="0012099C"/>
    <w:rsid w:val="0012150B"/>
    <w:rsid w:val="0012385A"/>
    <w:rsid w:val="00125B3B"/>
    <w:rsid w:val="001274A7"/>
    <w:rsid w:val="0013060E"/>
    <w:rsid w:val="0013179F"/>
    <w:rsid w:val="0013217D"/>
    <w:rsid w:val="00135ADB"/>
    <w:rsid w:val="00137123"/>
    <w:rsid w:val="0014186C"/>
    <w:rsid w:val="00141CB3"/>
    <w:rsid w:val="001426B8"/>
    <w:rsid w:val="0014436F"/>
    <w:rsid w:val="001447E0"/>
    <w:rsid w:val="0014653F"/>
    <w:rsid w:val="00146BCD"/>
    <w:rsid w:val="001503A3"/>
    <w:rsid w:val="001517E7"/>
    <w:rsid w:val="00155CB2"/>
    <w:rsid w:val="00156B31"/>
    <w:rsid w:val="00157147"/>
    <w:rsid w:val="0016577B"/>
    <w:rsid w:val="001660F2"/>
    <w:rsid w:val="00167A53"/>
    <w:rsid w:val="00167B40"/>
    <w:rsid w:val="00167B86"/>
    <w:rsid w:val="0017112D"/>
    <w:rsid w:val="00171740"/>
    <w:rsid w:val="00173800"/>
    <w:rsid w:val="00175B8C"/>
    <w:rsid w:val="00176618"/>
    <w:rsid w:val="00177833"/>
    <w:rsid w:val="00180606"/>
    <w:rsid w:val="00181F38"/>
    <w:rsid w:val="00182A86"/>
    <w:rsid w:val="00183611"/>
    <w:rsid w:val="0018398C"/>
    <w:rsid w:val="00184D11"/>
    <w:rsid w:val="0018634F"/>
    <w:rsid w:val="001869B1"/>
    <w:rsid w:val="00186E17"/>
    <w:rsid w:val="00187909"/>
    <w:rsid w:val="001932C8"/>
    <w:rsid w:val="0019521B"/>
    <w:rsid w:val="00195320"/>
    <w:rsid w:val="001954EA"/>
    <w:rsid w:val="00195592"/>
    <w:rsid w:val="001958C6"/>
    <w:rsid w:val="00197EBB"/>
    <w:rsid w:val="001A068E"/>
    <w:rsid w:val="001A0DAA"/>
    <w:rsid w:val="001A13CB"/>
    <w:rsid w:val="001A1E2E"/>
    <w:rsid w:val="001A274D"/>
    <w:rsid w:val="001A6C9B"/>
    <w:rsid w:val="001B16E9"/>
    <w:rsid w:val="001B5B40"/>
    <w:rsid w:val="001B618C"/>
    <w:rsid w:val="001B61D4"/>
    <w:rsid w:val="001C20D3"/>
    <w:rsid w:val="001C2243"/>
    <w:rsid w:val="001C2EF1"/>
    <w:rsid w:val="001C4D34"/>
    <w:rsid w:val="001C5CE8"/>
    <w:rsid w:val="001C5E81"/>
    <w:rsid w:val="001C68FC"/>
    <w:rsid w:val="001C70D1"/>
    <w:rsid w:val="001C71F2"/>
    <w:rsid w:val="001D76B4"/>
    <w:rsid w:val="001E320A"/>
    <w:rsid w:val="001E462E"/>
    <w:rsid w:val="001E4DC1"/>
    <w:rsid w:val="001E59D8"/>
    <w:rsid w:val="001E5A83"/>
    <w:rsid w:val="001E711B"/>
    <w:rsid w:val="001E7DBB"/>
    <w:rsid w:val="001F2106"/>
    <w:rsid w:val="001F28F2"/>
    <w:rsid w:val="001F46ED"/>
    <w:rsid w:val="001F592E"/>
    <w:rsid w:val="001F5F99"/>
    <w:rsid w:val="001F62B6"/>
    <w:rsid w:val="001F6FFC"/>
    <w:rsid w:val="001F7B01"/>
    <w:rsid w:val="00200436"/>
    <w:rsid w:val="00200593"/>
    <w:rsid w:val="00205336"/>
    <w:rsid w:val="00205B98"/>
    <w:rsid w:val="00205C23"/>
    <w:rsid w:val="00206558"/>
    <w:rsid w:val="0020698C"/>
    <w:rsid w:val="00206AFD"/>
    <w:rsid w:val="0020713C"/>
    <w:rsid w:val="00210380"/>
    <w:rsid w:val="0021106D"/>
    <w:rsid w:val="00216D16"/>
    <w:rsid w:val="00216D8A"/>
    <w:rsid w:val="00220965"/>
    <w:rsid w:val="00223671"/>
    <w:rsid w:val="002273E7"/>
    <w:rsid w:val="002317D6"/>
    <w:rsid w:val="00233198"/>
    <w:rsid w:val="002333E7"/>
    <w:rsid w:val="00233956"/>
    <w:rsid w:val="002352C9"/>
    <w:rsid w:val="00236B72"/>
    <w:rsid w:val="002373E1"/>
    <w:rsid w:val="002436FB"/>
    <w:rsid w:val="00243D42"/>
    <w:rsid w:val="0024629E"/>
    <w:rsid w:val="00246431"/>
    <w:rsid w:val="00251255"/>
    <w:rsid w:val="002562B1"/>
    <w:rsid w:val="00262761"/>
    <w:rsid w:val="00262C76"/>
    <w:rsid w:val="00263527"/>
    <w:rsid w:val="0026400C"/>
    <w:rsid w:val="002650B4"/>
    <w:rsid w:val="002703BC"/>
    <w:rsid w:val="002709B2"/>
    <w:rsid w:val="002727E7"/>
    <w:rsid w:val="00274D74"/>
    <w:rsid w:val="00276501"/>
    <w:rsid w:val="002768B9"/>
    <w:rsid w:val="00277C8A"/>
    <w:rsid w:val="00281F83"/>
    <w:rsid w:val="00283746"/>
    <w:rsid w:val="00284176"/>
    <w:rsid w:val="00285DF1"/>
    <w:rsid w:val="00294CF9"/>
    <w:rsid w:val="00294F59"/>
    <w:rsid w:val="00295918"/>
    <w:rsid w:val="002A07D4"/>
    <w:rsid w:val="002A2F8E"/>
    <w:rsid w:val="002A3A65"/>
    <w:rsid w:val="002A3B24"/>
    <w:rsid w:val="002A4AF3"/>
    <w:rsid w:val="002B1368"/>
    <w:rsid w:val="002B446F"/>
    <w:rsid w:val="002B534F"/>
    <w:rsid w:val="002B5CEF"/>
    <w:rsid w:val="002B5D89"/>
    <w:rsid w:val="002C4464"/>
    <w:rsid w:val="002C5CB5"/>
    <w:rsid w:val="002C610E"/>
    <w:rsid w:val="002C7416"/>
    <w:rsid w:val="002D12D8"/>
    <w:rsid w:val="002D3576"/>
    <w:rsid w:val="002D38EC"/>
    <w:rsid w:val="002D597F"/>
    <w:rsid w:val="002D6175"/>
    <w:rsid w:val="002E074E"/>
    <w:rsid w:val="002E1E2C"/>
    <w:rsid w:val="002E1F9E"/>
    <w:rsid w:val="002E2B87"/>
    <w:rsid w:val="002E4D2E"/>
    <w:rsid w:val="002E55E1"/>
    <w:rsid w:val="002E5C65"/>
    <w:rsid w:val="002E7A2E"/>
    <w:rsid w:val="002E7FCB"/>
    <w:rsid w:val="002F0732"/>
    <w:rsid w:val="002F0E21"/>
    <w:rsid w:val="002F1626"/>
    <w:rsid w:val="002F22A2"/>
    <w:rsid w:val="002F4790"/>
    <w:rsid w:val="002F49EF"/>
    <w:rsid w:val="002F562E"/>
    <w:rsid w:val="002F5A1B"/>
    <w:rsid w:val="002F7CD0"/>
    <w:rsid w:val="00301BDE"/>
    <w:rsid w:val="00302704"/>
    <w:rsid w:val="00302A27"/>
    <w:rsid w:val="00305B62"/>
    <w:rsid w:val="00306CB8"/>
    <w:rsid w:val="00311599"/>
    <w:rsid w:val="0031223B"/>
    <w:rsid w:val="003154BA"/>
    <w:rsid w:val="00316115"/>
    <w:rsid w:val="003245C1"/>
    <w:rsid w:val="00324DC5"/>
    <w:rsid w:val="00331104"/>
    <w:rsid w:val="00331D2F"/>
    <w:rsid w:val="00332B93"/>
    <w:rsid w:val="00336E99"/>
    <w:rsid w:val="003401B0"/>
    <w:rsid w:val="003401D5"/>
    <w:rsid w:val="003409F9"/>
    <w:rsid w:val="00341C7F"/>
    <w:rsid w:val="00342CC7"/>
    <w:rsid w:val="003440A2"/>
    <w:rsid w:val="003451A7"/>
    <w:rsid w:val="003466EA"/>
    <w:rsid w:val="00346F8B"/>
    <w:rsid w:val="00350313"/>
    <w:rsid w:val="00350A1F"/>
    <w:rsid w:val="00350D74"/>
    <w:rsid w:val="00350DB1"/>
    <w:rsid w:val="003521EF"/>
    <w:rsid w:val="00352650"/>
    <w:rsid w:val="003528B7"/>
    <w:rsid w:val="0035297D"/>
    <w:rsid w:val="00352D7D"/>
    <w:rsid w:val="00355C2F"/>
    <w:rsid w:val="00361696"/>
    <w:rsid w:val="00361EBF"/>
    <w:rsid w:val="003623E5"/>
    <w:rsid w:val="003636D2"/>
    <w:rsid w:val="00365546"/>
    <w:rsid w:val="003655F3"/>
    <w:rsid w:val="0037268A"/>
    <w:rsid w:val="003727F7"/>
    <w:rsid w:val="0037501B"/>
    <w:rsid w:val="0037514B"/>
    <w:rsid w:val="0037652D"/>
    <w:rsid w:val="003769F8"/>
    <w:rsid w:val="00376A2A"/>
    <w:rsid w:val="0037715B"/>
    <w:rsid w:val="00385251"/>
    <w:rsid w:val="00385A5C"/>
    <w:rsid w:val="003875AD"/>
    <w:rsid w:val="00390BF5"/>
    <w:rsid w:val="00393311"/>
    <w:rsid w:val="00393429"/>
    <w:rsid w:val="00393E3F"/>
    <w:rsid w:val="00394BCD"/>
    <w:rsid w:val="00395755"/>
    <w:rsid w:val="00395C99"/>
    <w:rsid w:val="00396605"/>
    <w:rsid w:val="003A1AA0"/>
    <w:rsid w:val="003A2294"/>
    <w:rsid w:val="003A35D0"/>
    <w:rsid w:val="003A3B94"/>
    <w:rsid w:val="003A3EB3"/>
    <w:rsid w:val="003A42F0"/>
    <w:rsid w:val="003A46D7"/>
    <w:rsid w:val="003A4A10"/>
    <w:rsid w:val="003A4CCF"/>
    <w:rsid w:val="003A6BE0"/>
    <w:rsid w:val="003A7DAB"/>
    <w:rsid w:val="003B1137"/>
    <w:rsid w:val="003B2008"/>
    <w:rsid w:val="003B449B"/>
    <w:rsid w:val="003B4551"/>
    <w:rsid w:val="003B4819"/>
    <w:rsid w:val="003B549F"/>
    <w:rsid w:val="003C06B4"/>
    <w:rsid w:val="003C3523"/>
    <w:rsid w:val="003C5899"/>
    <w:rsid w:val="003C58C3"/>
    <w:rsid w:val="003C5D4E"/>
    <w:rsid w:val="003C699B"/>
    <w:rsid w:val="003D24ED"/>
    <w:rsid w:val="003D2ED7"/>
    <w:rsid w:val="003D5764"/>
    <w:rsid w:val="003D6D9E"/>
    <w:rsid w:val="003E1E5C"/>
    <w:rsid w:val="003E2AB7"/>
    <w:rsid w:val="003E3307"/>
    <w:rsid w:val="003E3FCC"/>
    <w:rsid w:val="003E792C"/>
    <w:rsid w:val="003E7A1C"/>
    <w:rsid w:val="003F460A"/>
    <w:rsid w:val="003F5ED7"/>
    <w:rsid w:val="003F6A66"/>
    <w:rsid w:val="003F6E23"/>
    <w:rsid w:val="003F6FB9"/>
    <w:rsid w:val="003F7297"/>
    <w:rsid w:val="003F7ECB"/>
    <w:rsid w:val="00400521"/>
    <w:rsid w:val="00400663"/>
    <w:rsid w:val="0040155C"/>
    <w:rsid w:val="004022E1"/>
    <w:rsid w:val="00403793"/>
    <w:rsid w:val="0040549E"/>
    <w:rsid w:val="0040671A"/>
    <w:rsid w:val="00407947"/>
    <w:rsid w:val="0041274F"/>
    <w:rsid w:val="00415572"/>
    <w:rsid w:val="00417D1A"/>
    <w:rsid w:val="004201D6"/>
    <w:rsid w:val="00420E85"/>
    <w:rsid w:val="00421761"/>
    <w:rsid w:val="004219AC"/>
    <w:rsid w:val="00427DE0"/>
    <w:rsid w:val="004311B0"/>
    <w:rsid w:val="00434724"/>
    <w:rsid w:val="004359E5"/>
    <w:rsid w:val="00443A15"/>
    <w:rsid w:val="004440EF"/>
    <w:rsid w:val="0044424D"/>
    <w:rsid w:val="00444303"/>
    <w:rsid w:val="00445B2A"/>
    <w:rsid w:val="00446C73"/>
    <w:rsid w:val="00452539"/>
    <w:rsid w:val="00453FA3"/>
    <w:rsid w:val="004543B0"/>
    <w:rsid w:val="00454439"/>
    <w:rsid w:val="004569E4"/>
    <w:rsid w:val="00460059"/>
    <w:rsid w:val="00461C1A"/>
    <w:rsid w:val="004625A1"/>
    <w:rsid w:val="004639F0"/>
    <w:rsid w:val="00464345"/>
    <w:rsid w:val="00470DD4"/>
    <w:rsid w:val="004726AE"/>
    <w:rsid w:val="00473312"/>
    <w:rsid w:val="00473A80"/>
    <w:rsid w:val="00473F43"/>
    <w:rsid w:val="004759E4"/>
    <w:rsid w:val="00475D2D"/>
    <w:rsid w:val="00475FCF"/>
    <w:rsid w:val="00476516"/>
    <w:rsid w:val="00477763"/>
    <w:rsid w:val="0048098B"/>
    <w:rsid w:val="00482532"/>
    <w:rsid w:val="00483696"/>
    <w:rsid w:val="004846BE"/>
    <w:rsid w:val="0048528A"/>
    <w:rsid w:val="00485558"/>
    <w:rsid w:val="00490C2E"/>
    <w:rsid w:val="00491BDA"/>
    <w:rsid w:val="0049371B"/>
    <w:rsid w:val="004A1B25"/>
    <w:rsid w:val="004A20D8"/>
    <w:rsid w:val="004A252A"/>
    <w:rsid w:val="004A2BF4"/>
    <w:rsid w:val="004A525A"/>
    <w:rsid w:val="004A6DDC"/>
    <w:rsid w:val="004B5095"/>
    <w:rsid w:val="004B6724"/>
    <w:rsid w:val="004B6E9F"/>
    <w:rsid w:val="004C19A4"/>
    <w:rsid w:val="004C3772"/>
    <w:rsid w:val="004D0560"/>
    <w:rsid w:val="004D1246"/>
    <w:rsid w:val="004D1CB1"/>
    <w:rsid w:val="004D50D5"/>
    <w:rsid w:val="004D557C"/>
    <w:rsid w:val="004E1382"/>
    <w:rsid w:val="004E66EF"/>
    <w:rsid w:val="004F1C81"/>
    <w:rsid w:val="004F1E40"/>
    <w:rsid w:val="004F236B"/>
    <w:rsid w:val="004F3B6C"/>
    <w:rsid w:val="004F6847"/>
    <w:rsid w:val="004F6F9E"/>
    <w:rsid w:val="004F7808"/>
    <w:rsid w:val="004F7962"/>
    <w:rsid w:val="00500537"/>
    <w:rsid w:val="00501B25"/>
    <w:rsid w:val="005026E8"/>
    <w:rsid w:val="00510FCF"/>
    <w:rsid w:val="0051200F"/>
    <w:rsid w:val="00512569"/>
    <w:rsid w:val="00513DDD"/>
    <w:rsid w:val="0051424A"/>
    <w:rsid w:val="005147C4"/>
    <w:rsid w:val="00515D31"/>
    <w:rsid w:val="0051671F"/>
    <w:rsid w:val="00520E62"/>
    <w:rsid w:val="00521BD1"/>
    <w:rsid w:val="00521CBB"/>
    <w:rsid w:val="00523A52"/>
    <w:rsid w:val="00523B3B"/>
    <w:rsid w:val="00525A40"/>
    <w:rsid w:val="0052607C"/>
    <w:rsid w:val="00526954"/>
    <w:rsid w:val="00530EFE"/>
    <w:rsid w:val="0053140D"/>
    <w:rsid w:val="00534C33"/>
    <w:rsid w:val="00535161"/>
    <w:rsid w:val="005357A5"/>
    <w:rsid w:val="00537EE5"/>
    <w:rsid w:val="005424D3"/>
    <w:rsid w:val="00543F23"/>
    <w:rsid w:val="0054640D"/>
    <w:rsid w:val="00546EA8"/>
    <w:rsid w:val="00550F21"/>
    <w:rsid w:val="00552A8B"/>
    <w:rsid w:val="00552CE2"/>
    <w:rsid w:val="005556DE"/>
    <w:rsid w:val="00557F35"/>
    <w:rsid w:val="00560367"/>
    <w:rsid w:val="00560463"/>
    <w:rsid w:val="00560E75"/>
    <w:rsid w:val="005622FB"/>
    <w:rsid w:val="0056369A"/>
    <w:rsid w:val="005658CA"/>
    <w:rsid w:val="00566271"/>
    <w:rsid w:val="00573581"/>
    <w:rsid w:val="00573E62"/>
    <w:rsid w:val="0057413F"/>
    <w:rsid w:val="0057424A"/>
    <w:rsid w:val="00574C06"/>
    <w:rsid w:val="00575D44"/>
    <w:rsid w:val="005763FB"/>
    <w:rsid w:val="0058656A"/>
    <w:rsid w:val="005867C6"/>
    <w:rsid w:val="00587C8E"/>
    <w:rsid w:val="00587F1A"/>
    <w:rsid w:val="00596BAE"/>
    <w:rsid w:val="005A2AF5"/>
    <w:rsid w:val="005A63FD"/>
    <w:rsid w:val="005A6A86"/>
    <w:rsid w:val="005A6AD6"/>
    <w:rsid w:val="005A7776"/>
    <w:rsid w:val="005A7C22"/>
    <w:rsid w:val="005A7F80"/>
    <w:rsid w:val="005B0EDA"/>
    <w:rsid w:val="005B1198"/>
    <w:rsid w:val="005B5AE9"/>
    <w:rsid w:val="005B65B3"/>
    <w:rsid w:val="005B6E84"/>
    <w:rsid w:val="005B6FBC"/>
    <w:rsid w:val="005B7D7F"/>
    <w:rsid w:val="005C6C73"/>
    <w:rsid w:val="005C7BCE"/>
    <w:rsid w:val="005D2308"/>
    <w:rsid w:val="005D33BC"/>
    <w:rsid w:val="005D4A69"/>
    <w:rsid w:val="005D6E97"/>
    <w:rsid w:val="005E1BF7"/>
    <w:rsid w:val="005E362D"/>
    <w:rsid w:val="005E4FDE"/>
    <w:rsid w:val="005E67C9"/>
    <w:rsid w:val="005E7C4B"/>
    <w:rsid w:val="005F15F6"/>
    <w:rsid w:val="005F2151"/>
    <w:rsid w:val="005F2A85"/>
    <w:rsid w:val="005F2F18"/>
    <w:rsid w:val="005F36EE"/>
    <w:rsid w:val="005F4BE4"/>
    <w:rsid w:val="005F70B6"/>
    <w:rsid w:val="005F74B8"/>
    <w:rsid w:val="005F74C8"/>
    <w:rsid w:val="005F7584"/>
    <w:rsid w:val="005F7805"/>
    <w:rsid w:val="005F78F7"/>
    <w:rsid w:val="00601DC3"/>
    <w:rsid w:val="00602767"/>
    <w:rsid w:val="00602FB9"/>
    <w:rsid w:val="00603958"/>
    <w:rsid w:val="00603DC7"/>
    <w:rsid w:val="00603E94"/>
    <w:rsid w:val="00603F79"/>
    <w:rsid w:val="0060491B"/>
    <w:rsid w:val="0060724E"/>
    <w:rsid w:val="00607668"/>
    <w:rsid w:val="00610077"/>
    <w:rsid w:val="006168FD"/>
    <w:rsid w:val="00617A0B"/>
    <w:rsid w:val="00617CCB"/>
    <w:rsid w:val="00624842"/>
    <w:rsid w:val="006260E9"/>
    <w:rsid w:val="00630463"/>
    <w:rsid w:val="00634B65"/>
    <w:rsid w:val="00637403"/>
    <w:rsid w:val="0063767D"/>
    <w:rsid w:val="00637A74"/>
    <w:rsid w:val="00641466"/>
    <w:rsid w:val="00642EB8"/>
    <w:rsid w:val="0064469F"/>
    <w:rsid w:val="00644749"/>
    <w:rsid w:val="006466E7"/>
    <w:rsid w:val="006504C7"/>
    <w:rsid w:val="006509AE"/>
    <w:rsid w:val="00652101"/>
    <w:rsid w:val="006527DC"/>
    <w:rsid w:val="00653420"/>
    <w:rsid w:val="006652BD"/>
    <w:rsid w:val="006654C2"/>
    <w:rsid w:val="00665F53"/>
    <w:rsid w:val="006728B2"/>
    <w:rsid w:val="00673D09"/>
    <w:rsid w:val="00675727"/>
    <w:rsid w:val="00675F40"/>
    <w:rsid w:val="00675FB1"/>
    <w:rsid w:val="00676124"/>
    <w:rsid w:val="00681876"/>
    <w:rsid w:val="0068227C"/>
    <w:rsid w:val="00682B46"/>
    <w:rsid w:val="00682CBE"/>
    <w:rsid w:val="006835CB"/>
    <w:rsid w:val="00685A21"/>
    <w:rsid w:val="00685CCD"/>
    <w:rsid w:val="0068777E"/>
    <w:rsid w:val="00692BBD"/>
    <w:rsid w:val="0069339A"/>
    <w:rsid w:val="006933FF"/>
    <w:rsid w:val="00694EB7"/>
    <w:rsid w:val="00696DDF"/>
    <w:rsid w:val="00697265"/>
    <w:rsid w:val="00697D3D"/>
    <w:rsid w:val="006A109F"/>
    <w:rsid w:val="006B6EDA"/>
    <w:rsid w:val="006B6F68"/>
    <w:rsid w:val="006C0550"/>
    <w:rsid w:val="006C0865"/>
    <w:rsid w:val="006C0A28"/>
    <w:rsid w:val="006C5E45"/>
    <w:rsid w:val="006C7A41"/>
    <w:rsid w:val="006C7AD8"/>
    <w:rsid w:val="006D0FF1"/>
    <w:rsid w:val="006D13F4"/>
    <w:rsid w:val="006D2BBB"/>
    <w:rsid w:val="006E0D33"/>
    <w:rsid w:val="006E2968"/>
    <w:rsid w:val="006E2DDD"/>
    <w:rsid w:val="006E39B5"/>
    <w:rsid w:val="006E4736"/>
    <w:rsid w:val="006E586A"/>
    <w:rsid w:val="006E5EB7"/>
    <w:rsid w:val="006F1C9B"/>
    <w:rsid w:val="006F32BB"/>
    <w:rsid w:val="0070001D"/>
    <w:rsid w:val="007003AC"/>
    <w:rsid w:val="00700498"/>
    <w:rsid w:val="007045ED"/>
    <w:rsid w:val="007055E3"/>
    <w:rsid w:val="0070630C"/>
    <w:rsid w:val="00707BC0"/>
    <w:rsid w:val="00710216"/>
    <w:rsid w:val="00711974"/>
    <w:rsid w:val="00713997"/>
    <w:rsid w:val="00713DFE"/>
    <w:rsid w:val="007145CE"/>
    <w:rsid w:val="007162A4"/>
    <w:rsid w:val="00723073"/>
    <w:rsid w:val="007259C5"/>
    <w:rsid w:val="00730B59"/>
    <w:rsid w:val="0073129C"/>
    <w:rsid w:val="007348ED"/>
    <w:rsid w:val="00734FA7"/>
    <w:rsid w:val="00743669"/>
    <w:rsid w:val="00745CF7"/>
    <w:rsid w:val="00745FE5"/>
    <w:rsid w:val="0074701F"/>
    <w:rsid w:val="00750D3F"/>
    <w:rsid w:val="007519E4"/>
    <w:rsid w:val="00753247"/>
    <w:rsid w:val="007573F7"/>
    <w:rsid w:val="00760EB3"/>
    <w:rsid w:val="00761221"/>
    <w:rsid w:val="00762042"/>
    <w:rsid w:val="007657EB"/>
    <w:rsid w:val="007669CD"/>
    <w:rsid w:val="00767467"/>
    <w:rsid w:val="0077248E"/>
    <w:rsid w:val="00772513"/>
    <w:rsid w:val="007744AA"/>
    <w:rsid w:val="007766C0"/>
    <w:rsid w:val="007772DD"/>
    <w:rsid w:val="0078014D"/>
    <w:rsid w:val="00782FC7"/>
    <w:rsid w:val="0078476B"/>
    <w:rsid w:val="00790C05"/>
    <w:rsid w:val="00790C51"/>
    <w:rsid w:val="00790E90"/>
    <w:rsid w:val="00791590"/>
    <w:rsid w:val="00793163"/>
    <w:rsid w:val="00793656"/>
    <w:rsid w:val="00793F1D"/>
    <w:rsid w:val="00796518"/>
    <w:rsid w:val="007A04F1"/>
    <w:rsid w:val="007A193F"/>
    <w:rsid w:val="007A3223"/>
    <w:rsid w:val="007A7A36"/>
    <w:rsid w:val="007B32CB"/>
    <w:rsid w:val="007B3ED9"/>
    <w:rsid w:val="007B402D"/>
    <w:rsid w:val="007B7521"/>
    <w:rsid w:val="007B7A09"/>
    <w:rsid w:val="007C05E7"/>
    <w:rsid w:val="007C2337"/>
    <w:rsid w:val="007C5344"/>
    <w:rsid w:val="007C62D7"/>
    <w:rsid w:val="007C649A"/>
    <w:rsid w:val="007D0F4D"/>
    <w:rsid w:val="007D154E"/>
    <w:rsid w:val="007D1FCD"/>
    <w:rsid w:val="007D3092"/>
    <w:rsid w:val="007D5566"/>
    <w:rsid w:val="007D5A7A"/>
    <w:rsid w:val="007D704A"/>
    <w:rsid w:val="007E18F3"/>
    <w:rsid w:val="007E7F9D"/>
    <w:rsid w:val="007F286F"/>
    <w:rsid w:val="007F2ED6"/>
    <w:rsid w:val="007F5A40"/>
    <w:rsid w:val="007F5BB6"/>
    <w:rsid w:val="00801C74"/>
    <w:rsid w:val="0080252E"/>
    <w:rsid w:val="00804987"/>
    <w:rsid w:val="00804A68"/>
    <w:rsid w:val="0080604A"/>
    <w:rsid w:val="0080614F"/>
    <w:rsid w:val="00806523"/>
    <w:rsid w:val="00807FB0"/>
    <w:rsid w:val="0081055A"/>
    <w:rsid w:val="0081070B"/>
    <w:rsid w:val="00810FAE"/>
    <w:rsid w:val="008119BC"/>
    <w:rsid w:val="00811D61"/>
    <w:rsid w:val="00812372"/>
    <w:rsid w:val="0081268D"/>
    <w:rsid w:val="00813629"/>
    <w:rsid w:val="00815189"/>
    <w:rsid w:val="00823D9B"/>
    <w:rsid w:val="008264DE"/>
    <w:rsid w:val="00826648"/>
    <w:rsid w:val="0083015E"/>
    <w:rsid w:val="00830525"/>
    <w:rsid w:val="008338B3"/>
    <w:rsid w:val="00836723"/>
    <w:rsid w:val="00837F2C"/>
    <w:rsid w:val="0084167D"/>
    <w:rsid w:val="00842737"/>
    <w:rsid w:val="00842BE0"/>
    <w:rsid w:val="00842D5F"/>
    <w:rsid w:val="008449DA"/>
    <w:rsid w:val="00846411"/>
    <w:rsid w:val="00847ED2"/>
    <w:rsid w:val="0085261D"/>
    <w:rsid w:val="00852C60"/>
    <w:rsid w:val="0085346A"/>
    <w:rsid w:val="00853565"/>
    <w:rsid w:val="00853592"/>
    <w:rsid w:val="008568F7"/>
    <w:rsid w:val="00856F6B"/>
    <w:rsid w:val="00856FD7"/>
    <w:rsid w:val="00857129"/>
    <w:rsid w:val="0086019E"/>
    <w:rsid w:val="00863673"/>
    <w:rsid w:val="00864E40"/>
    <w:rsid w:val="00866E65"/>
    <w:rsid w:val="00872FE5"/>
    <w:rsid w:val="00874C38"/>
    <w:rsid w:val="00875182"/>
    <w:rsid w:val="0087551A"/>
    <w:rsid w:val="00875F3B"/>
    <w:rsid w:val="00877A56"/>
    <w:rsid w:val="00881C62"/>
    <w:rsid w:val="00884939"/>
    <w:rsid w:val="00884F1E"/>
    <w:rsid w:val="00890D60"/>
    <w:rsid w:val="008922DC"/>
    <w:rsid w:val="0089707F"/>
    <w:rsid w:val="008A207C"/>
    <w:rsid w:val="008A4B1D"/>
    <w:rsid w:val="008A535F"/>
    <w:rsid w:val="008A6922"/>
    <w:rsid w:val="008A78AD"/>
    <w:rsid w:val="008B14B2"/>
    <w:rsid w:val="008B4412"/>
    <w:rsid w:val="008B4EA7"/>
    <w:rsid w:val="008B5949"/>
    <w:rsid w:val="008C0573"/>
    <w:rsid w:val="008C05CE"/>
    <w:rsid w:val="008C07AC"/>
    <w:rsid w:val="008C0D2D"/>
    <w:rsid w:val="008C1AEA"/>
    <w:rsid w:val="008C3CC0"/>
    <w:rsid w:val="008C4366"/>
    <w:rsid w:val="008C6856"/>
    <w:rsid w:val="008C6C98"/>
    <w:rsid w:val="008C73D2"/>
    <w:rsid w:val="008C75A7"/>
    <w:rsid w:val="008C7F54"/>
    <w:rsid w:val="008D15F3"/>
    <w:rsid w:val="008D2603"/>
    <w:rsid w:val="008D63F9"/>
    <w:rsid w:val="008D640B"/>
    <w:rsid w:val="008E0314"/>
    <w:rsid w:val="008E1326"/>
    <w:rsid w:val="008E1E3C"/>
    <w:rsid w:val="008E1EC1"/>
    <w:rsid w:val="008E1F46"/>
    <w:rsid w:val="008E3798"/>
    <w:rsid w:val="008E493E"/>
    <w:rsid w:val="008E6399"/>
    <w:rsid w:val="008E710D"/>
    <w:rsid w:val="008E7A77"/>
    <w:rsid w:val="008F0F2D"/>
    <w:rsid w:val="008F13C1"/>
    <w:rsid w:val="008F1A72"/>
    <w:rsid w:val="008F1B9F"/>
    <w:rsid w:val="008F23D2"/>
    <w:rsid w:val="008F3B46"/>
    <w:rsid w:val="008F3FE3"/>
    <w:rsid w:val="008F5AA6"/>
    <w:rsid w:val="009000E6"/>
    <w:rsid w:val="009027D1"/>
    <w:rsid w:val="00903811"/>
    <w:rsid w:val="0091041B"/>
    <w:rsid w:val="009123DE"/>
    <w:rsid w:val="0091301B"/>
    <w:rsid w:val="009158DF"/>
    <w:rsid w:val="00915A03"/>
    <w:rsid w:val="0092189F"/>
    <w:rsid w:val="0092221F"/>
    <w:rsid w:val="009239B1"/>
    <w:rsid w:val="00924436"/>
    <w:rsid w:val="00925256"/>
    <w:rsid w:val="009254E6"/>
    <w:rsid w:val="00925983"/>
    <w:rsid w:val="00925FA6"/>
    <w:rsid w:val="00926159"/>
    <w:rsid w:val="00926309"/>
    <w:rsid w:val="009310BF"/>
    <w:rsid w:val="0093147F"/>
    <w:rsid w:val="00932B06"/>
    <w:rsid w:val="00933AE7"/>
    <w:rsid w:val="00935B71"/>
    <w:rsid w:val="0094343D"/>
    <w:rsid w:val="00945059"/>
    <w:rsid w:val="009475EE"/>
    <w:rsid w:val="009506D2"/>
    <w:rsid w:val="009525B3"/>
    <w:rsid w:val="0096273B"/>
    <w:rsid w:val="00963C2B"/>
    <w:rsid w:val="009643D1"/>
    <w:rsid w:val="00964DE9"/>
    <w:rsid w:val="00964E14"/>
    <w:rsid w:val="009653D2"/>
    <w:rsid w:val="00966467"/>
    <w:rsid w:val="0097357F"/>
    <w:rsid w:val="00973B97"/>
    <w:rsid w:val="009753D3"/>
    <w:rsid w:val="0098059B"/>
    <w:rsid w:val="00980A14"/>
    <w:rsid w:val="0098298B"/>
    <w:rsid w:val="00982C5A"/>
    <w:rsid w:val="00984744"/>
    <w:rsid w:val="00984B12"/>
    <w:rsid w:val="00984C9D"/>
    <w:rsid w:val="009865F2"/>
    <w:rsid w:val="00986CEE"/>
    <w:rsid w:val="00990447"/>
    <w:rsid w:val="009914F4"/>
    <w:rsid w:val="009924E9"/>
    <w:rsid w:val="00997A15"/>
    <w:rsid w:val="009A0CAC"/>
    <w:rsid w:val="009A10AE"/>
    <w:rsid w:val="009A3546"/>
    <w:rsid w:val="009A4C25"/>
    <w:rsid w:val="009B1BAD"/>
    <w:rsid w:val="009B1FA0"/>
    <w:rsid w:val="009B2568"/>
    <w:rsid w:val="009B5F43"/>
    <w:rsid w:val="009B67F4"/>
    <w:rsid w:val="009B6F80"/>
    <w:rsid w:val="009C141F"/>
    <w:rsid w:val="009C2095"/>
    <w:rsid w:val="009C2849"/>
    <w:rsid w:val="009C2C70"/>
    <w:rsid w:val="009C48D7"/>
    <w:rsid w:val="009C5CFA"/>
    <w:rsid w:val="009C6527"/>
    <w:rsid w:val="009C66BA"/>
    <w:rsid w:val="009D128F"/>
    <w:rsid w:val="009D1500"/>
    <w:rsid w:val="009D237A"/>
    <w:rsid w:val="009D2652"/>
    <w:rsid w:val="009D4F8D"/>
    <w:rsid w:val="009D68E9"/>
    <w:rsid w:val="009D6D0A"/>
    <w:rsid w:val="009E0EC7"/>
    <w:rsid w:val="009E3DAB"/>
    <w:rsid w:val="009E4CF9"/>
    <w:rsid w:val="009E7347"/>
    <w:rsid w:val="009F2478"/>
    <w:rsid w:val="009F3E1A"/>
    <w:rsid w:val="009F5709"/>
    <w:rsid w:val="009F6040"/>
    <w:rsid w:val="009F655A"/>
    <w:rsid w:val="009F6F94"/>
    <w:rsid w:val="00A00F82"/>
    <w:rsid w:val="00A01C4E"/>
    <w:rsid w:val="00A02168"/>
    <w:rsid w:val="00A04D33"/>
    <w:rsid w:val="00A05C74"/>
    <w:rsid w:val="00A05DF4"/>
    <w:rsid w:val="00A06A01"/>
    <w:rsid w:val="00A105E2"/>
    <w:rsid w:val="00A10CF7"/>
    <w:rsid w:val="00A11F40"/>
    <w:rsid w:val="00A209BA"/>
    <w:rsid w:val="00A21769"/>
    <w:rsid w:val="00A23165"/>
    <w:rsid w:val="00A244CD"/>
    <w:rsid w:val="00A253E0"/>
    <w:rsid w:val="00A25674"/>
    <w:rsid w:val="00A26969"/>
    <w:rsid w:val="00A27449"/>
    <w:rsid w:val="00A30016"/>
    <w:rsid w:val="00A3081A"/>
    <w:rsid w:val="00A30CEA"/>
    <w:rsid w:val="00A325DA"/>
    <w:rsid w:val="00A3267A"/>
    <w:rsid w:val="00A33940"/>
    <w:rsid w:val="00A370E5"/>
    <w:rsid w:val="00A40689"/>
    <w:rsid w:val="00A4106B"/>
    <w:rsid w:val="00A4150E"/>
    <w:rsid w:val="00A4188B"/>
    <w:rsid w:val="00A41FD9"/>
    <w:rsid w:val="00A4420C"/>
    <w:rsid w:val="00A44FC0"/>
    <w:rsid w:val="00A44FE6"/>
    <w:rsid w:val="00A451FD"/>
    <w:rsid w:val="00A47425"/>
    <w:rsid w:val="00A510D4"/>
    <w:rsid w:val="00A52A17"/>
    <w:rsid w:val="00A53341"/>
    <w:rsid w:val="00A607C8"/>
    <w:rsid w:val="00A621D5"/>
    <w:rsid w:val="00A65690"/>
    <w:rsid w:val="00A66409"/>
    <w:rsid w:val="00A66732"/>
    <w:rsid w:val="00A67630"/>
    <w:rsid w:val="00A73416"/>
    <w:rsid w:val="00A73B08"/>
    <w:rsid w:val="00A75172"/>
    <w:rsid w:val="00A7532B"/>
    <w:rsid w:val="00A80828"/>
    <w:rsid w:val="00A835AD"/>
    <w:rsid w:val="00A847E8"/>
    <w:rsid w:val="00A851D4"/>
    <w:rsid w:val="00A85BCF"/>
    <w:rsid w:val="00A92CAB"/>
    <w:rsid w:val="00A93494"/>
    <w:rsid w:val="00A93900"/>
    <w:rsid w:val="00A944D6"/>
    <w:rsid w:val="00A960EB"/>
    <w:rsid w:val="00A970C3"/>
    <w:rsid w:val="00AA1FA9"/>
    <w:rsid w:val="00AA4A0B"/>
    <w:rsid w:val="00AA72D5"/>
    <w:rsid w:val="00AA7463"/>
    <w:rsid w:val="00AA79F3"/>
    <w:rsid w:val="00AB1952"/>
    <w:rsid w:val="00AB37FC"/>
    <w:rsid w:val="00AB4470"/>
    <w:rsid w:val="00AB60F0"/>
    <w:rsid w:val="00AB6DF7"/>
    <w:rsid w:val="00AB7E22"/>
    <w:rsid w:val="00AC1B16"/>
    <w:rsid w:val="00AC1B39"/>
    <w:rsid w:val="00AC21F7"/>
    <w:rsid w:val="00AC3FB7"/>
    <w:rsid w:val="00AC5B4D"/>
    <w:rsid w:val="00AC6CDD"/>
    <w:rsid w:val="00AC70D2"/>
    <w:rsid w:val="00AD3F44"/>
    <w:rsid w:val="00AD4A6F"/>
    <w:rsid w:val="00AD5013"/>
    <w:rsid w:val="00AD76A9"/>
    <w:rsid w:val="00AE194B"/>
    <w:rsid w:val="00AE32A9"/>
    <w:rsid w:val="00AE3EE0"/>
    <w:rsid w:val="00AE51ED"/>
    <w:rsid w:val="00AE523A"/>
    <w:rsid w:val="00AE5D0B"/>
    <w:rsid w:val="00AE5D24"/>
    <w:rsid w:val="00AE6D51"/>
    <w:rsid w:val="00AE71E6"/>
    <w:rsid w:val="00AF0A30"/>
    <w:rsid w:val="00AF2DBF"/>
    <w:rsid w:val="00AF4942"/>
    <w:rsid w:val="00AF52DA"/>
    <w:rsid w:val="00AF6EF5"/>
    <w:rsid w:val="00AF707E"/>
    <w:rsid w:val="00AF7DA1"/>
    <w:rsid w:val="00B00AD0"/>
    <w:rsid w:val="00B01626"/>
    <w:rsid w:val="00B02BEA"/>
    <w:rsid w:val="00B02F1B"/>
    <w:rsid w:val="00B03511"/>
    <w:rsid w:val="00B0501D"/>
    <w:rsid w:val="00B06797"/>
    <w:rsid w:val="00B10743"/>
    <w:rsid w:val="00B12F73"/>
    <w:rsid w:val="00B13236"/>
    <w:rsid w:val="00B135A9"/>
    <w:rsid w:val="00B13BC9"/>
    <w:rsid w:val="00B1546D"/>
    <w:rsid w:val="00B161A5"/>
    <w:rsid w:val="00B221BA"/>
    <w:rsid w:val="00B2336C"/>
    <w:rsid w:val="00B23496"/>
    <w:rsid w:val="00B24235"/>
    <w:rsid w:val="00B24B35"/>
    <w:rsid w:val="00B24D75"/>
    <w:rsid w:val="00B25B3F"/>
    <w:rsid w:val="00B27078"/>
    <w:rsid w:val="00B32804"/>
    <w:rsid w:val="00B34D02"/>
    <w:rsid w:val="00B3695B"/>
    <w:rsid w:val="00B37BF8"/>
    <w:rsid w:val="00B40F07"/>
    <w:rsid w:val="00B42384"/>
    <w:rsid w:val="00B4367B"/>
    <w:rsid w:val="00B51680"/>
    <w:rsid w:val="00B52BC1"/>
    <w:rsid w:val="00B533A8"/>
    <w:rsid w:val="00B53919"/>
    <w:rsid w:val="00B55AF9"/>
    <w:rsid w:val="00B57A70"/>
    <w:rsid w:val="00B602D2"/>
    <w:rsid w:val="00B645D3"/>
    <w:rsid w:val="00B64F38"/>
    <w:rsid w:val="00B66AF3"/>
    <w:rsid w:val="00B704EA"/>
    <w:rsid w:val="00B71B95"/>
    <w:rsid w:val="00B71C38"/>
    <w:rsid w:val="00B72660"/>
    <w:rsid w:val="00B7272E"/>
    <w:rsid w:val="00B727BF"/>
    <w:rsid w:val="00B73CC8"/>
    <w:rsid w:val="00B7764B"/>
    <w:rsid w:val="00B80DAA"/>
    <w:rsid w:val="00B84AFF"/>
    <w:rsid w:val="00B91769"/>
    <w:rsid w:val="00B9259D"/>
    <w:rsid w:val="00B92B19"/>
    <w:rsid w:val="00B93216"/>
    <w:rsid w:val="00B93354"/>
    <w:rsid w:val="00B93A14"/>
    <w:rsid w:val="00B951C7"/>
    <w:rsid w:val="00B95314"/>
    <w:rsid w:val="00B95616"/>
    <w:rsid w:val="00BA04A3"/>
    <w:rsid w:val="00BA1389"/>
    <w:rsid w:val="00BA1776"/>
    <w:rsid w:val="00BA2985"/>
    <w:rsid w:val="00BA2ED5"/>
    <w:rsid w:val="00BA4346"/>
    <w:rsid w:val="00BA544D"/>
    <w:rsid w:val="00BA7C51"/>
    <w:rsid w:val="00BB0514"/>
    <w:rsid w:val="00BB0851"/>
    <w:rsid w:val="00BB22DA"/>
    <w:rsid w:val="00BB25D7"/>
    <w:rsid w:val="00BB4582"/>
    <w:rsid w:val="00BB4640"/>
    <w:rsid w:val="00BB4CA9"/>
    <w:rsid w:val="00BB5456"/>
    <w:rsid w:val="00BB54ED"/>
    <w:rsid w:val="00BC2EA6"/>
    <w:rsid w:val="00BC4480"/>
    <w:rsid w:val="00BC48F1"/>
    <w:rsid w:val="00BC49E7"/>
    <w:rsid w:val="00BC75F8"/>
    <w:rsid w:val="00BD28DA"/>
    <w:rsid w:val="00BD38D4"/>
    <w:rsid w:val="00BD6519"/>
    <w:rsid w:val="00BE05D8"/>
    <w:rsid w:val="00BE07C0"/>
    <w:rsid w:val="00BE46C0"/>
    <w:rsid w:val="00BE4AA2"/>
    <w:rsid w:val="00BE6D58"/>
    <w:rsid w:val="00BF3F3E"/>
    <w:rsid w:val="00BF4347"/>
    <w:rsid w:val="00BF53E9"/>
    <w:rsid w:val="00BF63E6"/>
    <w:rsid w:val="00BF74B5"/>
    <w:rsid w:val="00BF7A4A"/>
    <w:rsid w:val="00C009A1"/>
    <w:rsid w:val="00C00B10"/>
    <w:rsid w:val="00C02422"/>
    <w:rsid w:val="00C1275F"/>
    <w:rsid w:val="00C1333E"/>
    <w:rsid w:val="00C14397"/>
    <w:rsid w:val="00C14BE0"/>
    <w:rsid w:val="00C15685"/>
    <w:rsid w:val="00C177ED"/>
    <w:rsid w:val="00C17D6B"/>
    <w:rsid w:val="00C20A03"/>
    <w:rsid w:val="00C21B22"/>
    <w:rsid w:val="00C21C51"/>
    <w:rsid w:val="00C237A7"/>
    <w:rsid w:val="00C247EE"/>
    <w:rsid w:val="00C25ABD"/>
    <w:rsid w:val="00C3074B"/>
    <w:rsid w:val="00C30E0E"/>
    <w:rsid w:val="00C31471"/>
    <w:rsid w:val="00C32353"/>
    <w:rsid w:val="00C323F4"/>
    <w:rsid w:val="00C32B07"/>
    <w:rsid w:val="00C33955"/>
    <w:rsid w:val="00C34C2C"/>
    <w:rsid w:val="00C36D72"/>
    <w:rsid w:val="00C43709"/>
    <w:rsid w:val="00C467C0"/>
    <w:rsid w:val="00C47C41"/>
    <w:rsid w:val="00C50503"/>
    <w:rsid w:val="00C55E08"/>
    <w:rsid w:val="00C56A70"/>
    <w:rsid w:val="00C611A7"/>
    <w:rsid w:val="00C6190C"/>
    <w:rsid w:val="00C62D4D"/>
    <w:rsid w:val="00C6543A"/>
    <w:rsid w:val="00C6743B"/>
    <w:rsid w:val="00C674D7"/>
    <w:rsid w:val="00C6751D"/>
    <w:rsid w:val="00C76DE8"/>
    <w:rsid w:val="00C772AF"/>
    <w:rsid w:val="00C773C2"/>
    <w:rsid w:val="00C80235"/>
    <w:rsid w:val="00C820B4"/>
    <w:rsid w:val="00C822EF"/>
    <w:rsid w:val="00C82F7A"/>
    <w:rsid w:val="00C838D0"/>
    <w:rsid w:val="00C84681"/>
    <w:rsid w:val="00C85A25"/>
    <w:rsid w:val="00C93FF9"/>
    <w:rsid w:val="00C94916"/>
    <w:rsid w:val="00C96B32"/>
    <w:rsid w:val="00CA016F"/>
    <w:rsid w:val="00CA0C39"/>
    <w:rsid w:val="00CA0EDC"/>
    <w:rsid w:val="00CA1824"/>
    <w:rsid w:val="00CA31D2"/>
    <w:rsid w:val="00CA45FA"/>
    <w:rsid w:val="00CA563D"/>
    <w:rsid w:val="00CA6160"/>
    <w:rsid w:val="00CA7324"/>
    <w:rsid w:val="00CB07D9"/>
    <w:rsid w:val="00CB161A"/>
    <w:rsid w:val="00CB25E2"/>
    <w:rsid w:val="00CB2711"/>
    <w:rsid w:val="00CB3021"/>
    <w:rsid w:val="00CB3707"/>
    <w:rsid w:val="00CB67EF"/>
    <w:rsid w:val="00CB6EE4"/>
    <w:rsid w:val="00CB74D7"/>
    <w:rsid w:val="00CC21C7"/>
    <w:rsid w:val="00CC32A9"/>
    <w:rsid w:val="00CC5F3D"/>
    <w:rsid w:val="00CC6FD5"/>
    <w:rsid w:val="00CC7530"/>
    <w:rsid w:val="00CD2E3B"/>
    <w:rsid w:val="00CD41C5"/>
    <w:rsid w:val="00CD4464"/>
    <w:rsid w:val="00CD4EAD"/>
    <w:rsid w:val="00CE0F72"/>
    <w:rsid w:val="00CE147B"/>
    <w:rsid w:val="00CE7D04"/>
    <w:rsid w:val="00CF221E"/>
    <w:rsid w:val="00CF2E9E"/>
    <w:rsid w:val="00CF35EB"/>
    <w:rsid w:val="00CF4EFE"/>
    <w:rsid w:val="00CF6C5B"/>
    <w:rsid w:val="00CF726C"/>
    <w:rsid w:val="00CF76E3"/>
    <w:rsid w:val="00D015C9"/>
    <w:rsid w:val="00D0422F"/>
    <w:rsid w:val="00D04977"/>
    <w:rsid w:val="00D063CB"/>
    <w:rsid w:val="00D07042"/>
    <w:rsid w:val="00D07B0B"/>
    <w:rsid w:val="00D10189"/>
    <w:rsid w:val="00D118DA"/>
    <w:rsid w:val="00D13E5C"/>
    <w:rsid w:val="00D17499"/>
    <w:rsid w:val="00D177B8"/>
    <w:rsid w:val="00D2170E"/>
    <w:rsid w:val="00D21DD6"/>
    <w:rsid w:val="00D22685"/>
    <w:rsid w:val="00D228A4"/>
    <w:rsid w:val="00D25689"/>
    <w:rsid w:val="00D30319"/>
    <w:rsid w:val="00D32007"/>
    <w:rsid w:val="00D32148"/>
    <w:rsid w:val="00D43170"/>
    <w:rsid w:val="00D43532"/>
    <w:rsid w:val="00D43565"/>
    <w:rsid w:val="00D45879"/>
    <w:rsid w:val="00D45ED3"/>
    <w:rsid w:val="00D461F9"/>
    <w:rsid w:val="00D51802"/>
    <w:rsid w:val="00D5244D"/>
    <w:rsid w:val="00D544B9"/>
    <w:rsid w:val="00D54A28"/>
    <w:rsid w:val="00D54E4D"/>
    <w:rsid w:val="00D61CCC"/>
    <w:rsid w:val="00D655E1"/>
    <w:rsid w:val="00D65CE6"/>
    <w:rsid w:val="00D70573"/>
    <w:rsid w:val="00D70BD9"/>
    <w:rsid w:val="00D71493"/>
    <w:rsid w:val="00D715FE"/>
    <w:rsid w:val="00D72624"/>
    <w:rsid w:val="00D73514"/>
    <w:rsid w:val="00D750B6"/>
    <w:rsid w:val="00D752F6"/>
    <w:rsid w:val="00D76B61"/>
    <w:rsid w:val="00D80033"/>
    <w:rsid w:val="00D80A2D"/>
    <w:rsid w:val="00D82F5A"/>
    <w:rsid w:val="00D8338F"/>
    <w:rsid w:val="00D83CF0"/>
    <w:rsid w:val="00D8661F"/>
    <w:rsid w:val="00D87C7F"/>
    <w:rsid w:val="00D908E0"/>
    <w:rsid w:val="00D90A49"/>
    <w:rsid w:val="00D9418F"/>
    <w:rsid w:val="00D94CBB"/>
    <w:rsid w:val="00D95D4B"/>
    <w:rsid w:val="00DA0AA1"/>
    <w:rsid w:val="00DA1154"/>
    <w:rsid w:val="00DA3BE0"/>
    <w:rsid w:val="00DA4D0D"/>
    <w:rsid w:val="00DA56D3"/>
    <w:rsid w:val="00DA5FC9"/>
    <w:rsid w:val="00DA6863"/>
    <w:rsid w:val="00DA7494"/>
    <w:rsid w:val="00DB0C41"/>
    <w:rsid w:val="00DB2E78"/>
    <w:rsid w:val="00DB3A20"/>
    <w:rsid w:val="00DC04C2"/>
    <w:rsid w:val="00DC22DC"/>
    <w:rsid w:val="00DC315E"/>
    <w:rsid w:val="00DC35D2"/>
    <w:rsid w:val="00DC3CFA"/>
    <w:rsid w:val="00DD1A52"/>
    <w:rsid w:val="00DD5F69"/>
    <w:rsid w:val="00DD5FF8"/>
    <w:rsid w:val="00DD7175"/>
    <w:rsid w:val="00DD7380"/>
    <w:rsid w:val="00DE1BEB"/>
    <w:rsid w:val="00DE1C71"/>
    <w:rsid w:val="00DE2900"/>
    <w:rsid w:val="00DE3D08"/>
    <w:rsid w:val="00DE55D0"/>
    <w:rsid w:val="00DE69DA"/>
    <w:rsid w:val="00DF19F6"/>
    <w:rsid w:val="00DF1DAD"/>
    <w:rsid w:val="00DF41A1"/>
    <w:rsid w:val="00DF462F"/>
    <w:rsid w:val="00E00120"/>
    <w:rsid w:val="00E013FE"/>
    <w:rsid w:val="00E024DE"/>
    <w:rsid w:val="00E02E3A"/>
    <w:rsid w:val="00E0654B"/>
    <w:rsid w:val="00E06912"/>
    <w:rsid w:val="00E07799"/>
    <w:rsid w:val="00E13737"/>
    <w:rsid w:val="00E14E5F"/>
    <w:rsid w:val="00E16B27"/>
    <w:rsid w:val="00E17EA3"/>
    <w:rsid w:val="00E204C1"/>
    <w:rsid w:val="00E218C8"/>
    <w:rsid w:val="00E22273"/>
    <w:rsid w:val="00E2232D"/>
    <w:rsid w:val="00E227EA"/>
    <w:rsid w:val="00E232D9"/>
    <w:rsid w:val="00E2402F"/>
    <w:rsid w:val="00E2472F"/>
    <w:rsid w:val="00E248B9"/>
    <w:rsid w:val="00E24BA2"/>
    <w:rsid w:val="00E25195"/>
    <w:rsid w:val="00E25976"/>
    <w:rsid w:val="00E27A0D"/>
    <w:rsid w:val="00E3039C"/>
    <w:rsid w:val="00E33B18"/>
    <w:rsid w:val="00E3488B"/>
    <w:rsid w:val="00E34C17"/>
    <w:rsid w:val="00E356C6"/>
    <w:rsid w:val="00E40C2A"/>
    <w:rsid w:val="00E4161A"/>
    <w:rsid w:val="00E42441"/>
    <w:rsid w:val="00E42929"/>
    <w:rsid w:val="00E434F2"/>
    <w:rsid w:val="00E44769"/>
    <w:rsid w:val="00E44A23"/>
    <w:rsid w:val="00E50593"/>
    <w:rsid w:val="00E52638"/>
    <w:rsid w:val="00E52760"/>
    <w:rsid w:val="00E52BF6"/>
    <w:rsid w:val="00E53934"/>
    <w:rsid w:val="00E53E60"/>
    <w:rsid w:val="00E55575"/>
    <w:rsid w:val="00E5752C"/>
    <w:rsid w:val="00E60B58"/>
    <w:rsid w:val="00E64DE0"/>
    <w:rsid w:val="00E653C1"/>
    <w:rsid w:val="00E65952"/>
    <w:rsid w:val="00E65FB7"/>
    <w:rsid w:val="00E6643E"/>
    <w:rsid w:val="00E66A3E"/>
    <w:rsid w:val="00E66CBE"/>
    <w:rsid w:val="00E6773F"/>
    <w:rsid w:val="00E70517"/>
    <w:rsid w:val="00E70BD9"/>
    <w:rsid w:val="00E721B4"/>
    <w:rsid w:val="00E747E2"/>
    <w:rsid w:val="00E765F5"/>
    <w:rsid w:val="00E81C91"/>
    <w:rsid w:val="00E825E7"/>
    <w:rsid w:val="00E83B83"/>
    <w:rsid w:val="00E83CA5"/>
    <w:rsid w:val="00E85775"/>
    <w:rsid w:val="00E85987"/>
    <w:rsid w:val="00E86420"/>
    <w:rsid w:val="00E87A13"/>
    <w:rsid w:val="00E918FF"/>
    <w:rsid w:val="00E92C78"/>
    <w:rsid w:val="00E93105"/>
    <w:rsid w:val="00E95B1C"/>
    <w:rsid w:val="00E96816"/>
    <w:rsid w:val="00EA0790"/>
    <w:rsid w:val="00EA089D"/>
    <w:rsid w:val="00EA3068"/>
    <w:rsid w:val="00EA3958"/>
    <w:rsid w:val="00EB0128"/>
    <w:rsid w:val="00EB01A4"/>
    <w:rsid w:val="00EB18EF"/>
    <w:rsid w:val="00EB194C"/>
    <w:rsid w:val="00EC0594"/>
    <w:rsid w:val="00EC1B15"/>
    <w:rsid w:val="00EC32CC"/>
    <w:rsid w:val="00EC3901"/>
    <w:rsid w:val="00EC5752"/>
    <w:rsid w:val="00EC6CCB"/>
    <w:rsid w:val="00ED09BB"/>
    <w:rsid w:val="00ED0F1C"/>
    <w:rsid w:val="00ED1120"/>
    <w:rsid w:val="00ED1190"/>
    <w:rsid w:val="00ED3A16"/>
    <w:rsid w:val="00ED62C9"/>
    <w:rsid w:val="00ED7507"/>
    <w:rsid w:val="00EE067A"/>
    <w:rsid w:val="00EE1FE4"/>
    <w:rsid w:val="00EE6B6E"/>
    <w:rsid w:val="00EE7095"/>
    <w:rsid w:val="00EE77FD"/>
    <w:rsid w:val="00EF1C9D"/>
    <w:rsid w:val="00EF3572"/>
    <w:rsid w:val="00EF6D96"/>
    <w:rsid w:val="00F0050C"/>
    <w:rsid w:val="00F013FC"/>
    <w:rsid w:val="00F02FBB"/>
    <w:rsid w:val="00F04C5F"/>
    <w:rsid w:val="00F05202"/>
    <w:rsid w:val="00F06B57"/>
    <w:rsid w:val="00F06F31"/>
    <w:rsid w:val="00F12604"/>
    <w:rsid w:val="00F17B0E"/>
    <w:rsid w:val="00F2014F"/>
    <w:rsid w:val="00F2084C"/>
    <w:rsid w:val="00F21D4C"/>
    <w:rsid w:val="00F23D9E"/>
    <w:rsid w:val="00F27B65"/>
    <w:rsid w:val="00F31422"/>
    <w:rsid w:val="00F31518"/>
    <w:rsid w:val="00F32F0A"/>
    <w:rsid w:val="00F34428"/>
    <w:rsid w:val="00F358B7"/>
    <w:rsid w:val="00F376A7"/>
    <w:rsid w:val="00F41476"/>
    <w:rsid w:val="00F41CEB"/>
    <w:rsid w:val="00F42B43"/>
    <w:rsid w:val="00F42FAE"/>
    <w:rsid w:val="00F447BD"/>
    <w:rsid w:val="00F450EC"/>
    <w:rsid w:val="00F4588C"/>
    <w:rsid w:val="00F52733"/>
    <w:rsid w:val="00F53046"/>
    <w:rsid w:val="00F530E2"/>
    <w:rsid w:val="00F5341A"/>
    <w:rsid w:val="00F54D97"/>
    <w:rsid w:val="00F55457"/>
    <w:rsid w:val="00F56568"/>
    <w:rsid w:val="00F56B79"/>
    <w:rsid w:val="00F56D2B"/>
    <w:rsid w:val="00F5704A"/>
    <w:rsid w:val="00F60DD9"/>
    <w:rsid w:val="00F6124E"/>
    <w:rsid w:val="00F629F9"/>
    <w:rsid w:val="00F62FDE"/>
    <w:rsid w:val="00F6759D"/>
    <w:rsid w:val="00F67CFB"/>
    <w:rsid w:val="00F67FD9"/>
    <w:rsid w:val="00F708D5"/>
    <w:rsid w:val="00F7093D"/>
    <w:rsid w:val="00F7281B"/>
    <w:rsid w:val="00F76495"/>
    <w:rsid w:val="00F82039"/>
    <w:rsid w:val="00F830D0"/>
    <w:rsid w:val="00F8328A"/>
    <w:rsid w:val="00F84A2C"/>
    <w:rsid w:val="00F85AB5"/>
    <w:rsid w:val="00F869B1"/>
    <w:rsid w:val="00F94112"/>
    <w:rsid w:val="00F94788"/>
    <w:rsid w:val="00F96C04"/>
    <w:rsid w:val="00F972D2"/>
    <w:rsid w:val="00F979FA"/>
    <w:rsid w:val="00FA23F7"/>
    <w:rsid w:val="00FA3B25"/>
    <w:rsid w:val="00FA4F1D"/>
    <w:rsid w:val="00FA53B3"/>
    <w:rsid w:val="00FA7574"/>
    <w:rsid w:val="00FB30EB"/>
    <w:rsid w:val="00FB355C"/>
    <w:rsid w:val="00FB4945"/>
    <w:rsid w:val="00FB643D"/>
    <w:rsid w:val="00FB686F"/>
    <w:rsid w:val="00FB6D11"/>
    <w:rsid w:val="00FB6FAF"/>
    <w:rsid w:val="00FB7C22"/>
    <w:rsid w:val="00FC0907"/>
    <w:rsid w:val="00FC1526"/>
    <w:rsid w:val="00FC206C"/>
    <w:rsid w:val="00FC307E"/>
    <w:rsid w:val="00FD28E6"/>
    <w:rsid w:val="00FD4634"/>
    <w:rsid w:val="00FD6B4B"/>
    <w:rsid w:val="00FD76A9"/>
    <w:rsid w:val="00FE22E0"/>
    <w:rsid w:val="00FE254A"/>
    <w:rsid w:val="00FE6482"/>
    <w:rsid w:val="00FE6D5D"/>
    <w:rsid w:val="00FE7FF3"/>
    <w:rsid w:val="00FF09AA"/>
    <w:rsid w:val="00FF1456"/>
    <w:rsid w:val="00FF2E42"/>
    <w:rsid w:val="00FF39FD"/>
    <w:rsid w:val="00FF3A26"/>
    <w:rsid w:val="00FF5F2F"/>
    <w:rsid w:val="00FF6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34F37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824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FAE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530EF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10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1051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81051"/>
  </w:style>
  <w:style w:type="paragraph" w:styleId="Header">
    <w:name w:val="header"/>
    <w:basedOn w:val="Normal"/>
    <w:link w:val="HeaderChar"/>
    <w:uiPriority w:val="99"/>
    <w:unhideWhenUsed/>
    <w:rsid w:val="00B369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695B"/>
    <w:rPr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3695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4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DC7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DC7"/>
    <w:rPr>
      <w:rFonts w:ascii="MS Mincho" w:eastAsia="MS Mincho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20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0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008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008"/>
    <w:rPr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3B200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9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1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20A96-B4AF-4949-A6D2-5B8A3402B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9T13:09:00Z</dcterms:created>
  <dcterms:modified xsi:type="dcterms:W3CDTF">2022-03-17T05:57:00Z</dcterms:modified>
  <cp:category/>
</cp:coreProperties>
</file>